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D965F1" w14:textId="77777777" w:rsidR="00462FD3" w:rsidRPr="000657E8" w:rsidRDefault="00462FD3" w:rsidP="00462FD3">
      <w:pPr>
        <w:spacing w:line="480" w:lineRule="auto"/>
        <w:rPr>
          <w:b/>
          <w:bCs/>
          <w:color w:val="000000" w:themeColor="text1"/>
        </w:rPr>
      </w:pPr>
      <w:r w:rsidRPr="000657E8">
        <w:rPr>
          <w:b/>
          <w:bCs/>
          <w:color w:val="000000" w:themeColor="text1"/>
        </w:rPr>
        <w:t>Table S1. Plasmids used in this study</w:t>
      </w:r>
    </w:p>
    <w:p w14:paraId="3128C6BD" w14:textId="77777777" w:rsidR="00462FD3" w:rsidRPr="000657E8" w:rsidRDefault="00462FD3" w:rsidP="00462FD3">
      <w:pPr>
        <w:spacing w:line="480" w:lineRule="auto"/>
        <w:rPr>
          <w:b/>
          <w:bCs/>
          <w:color w:val="000000" w:themeColor="text1"/>
        </w:rPr>
      </w:pPr>
    </w:p>
    <w:tbl>
      <w:tblPr>
        <w:tblW w:w="8305" w:type="dxa"/>
        <w:tblLook w:val="04A0" w:firstRow="1" w:lastRow="0" w:firstColumn="1" w:lastColumn="0" w:noHBand="0" w:noVBand="1"/>
      </w:tblPr>
      <w:tblGrid>
        <w:gridCol w:w="1913"/>
        <w:gridCol w:w="4467"/>
        <w:gridCol w:w="1925"/>
      </w:tblGrid>
      <w:tr w:rsidR="00462FD3" w:rsidRPr="000657E8" w14:paraId="393ABCDB" w14:textId="77777777" w:rsidTr="002566CE">
        <w:trPr>
          <w:trHeight w:val="238"/>
        </w:trPr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5D01A1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Plasmid</w:t>
            </w:r>
          </w:p>
        </w:tc>
        <w:tc>
          <w:tcPr>
            <w:tcW w:w="4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141D1B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Description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AD87AD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Source/Reference</w:t>
            </w:r>
          </w:p>
        </w:tc>
      </w:tr>
      <w:tr w:rsidR="00462FD3" w:rsidRPr="000657E8" w14:paraId="5F0D6ECE" w14:textId="77777777" w:rsidTr="002566CE">
        <w:trPr>
          <w:trHeight w:val="23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C0290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YPL034W_WT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B2275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YPL034W frameshift site in pJD37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5BBAB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This study</w:t>
            </w:r>
          </w:p>
        </w:tc>
      </w:tr>
      <w:tr w:rsidR="00462FD3" w:rsidRPr="000657E8" w14:paraId="4E439851" w14:textId="77777777" w:rsidTr="002566CE">
        <w:trPr>
          <w:trHeight w:val="23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0ACF4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YPL034W_MUT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7D77F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YPL034W mutated frameshift site in pJD37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2E839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This study</w:t>
            </w:r>
          </w:p>
        </w:tc>
      </w:tr>
      <w:tr w:rsidR="00462FD3" w:rsidRPr="000657E8" w14:paraId="39DD5B5E" w14:textId="77777777" w:rsidTr="002566CE">
        <w:trPr>
          <w:trHeight w:val="23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72B74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YPL034W_IF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AB450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 xml:space="preserve">YPL034W </w:t>
            </w:r>
            <w:proofErr w:type="spellStart"/>
            <w:r w:rsidRPr="000657E8">
              <w:rPr>
                <w:color w:val="000000" w:themeColor="text1"/>
              </w:rPr>
              <w:t>inframe</w:t>
            </w:r>
            <w:proofErr w:type="spellEnd"/>
            <w:r w:rsidRPr="000657E8">
              <w:rPr>
                <w:color w:val="000000" w:themeColor="text1"/>
              </w:rPr>
              <w:t xml:space="preserve"> frameshift site in pJD37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46397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This study</w:t>
            </w:r>
          </w:p>
        </w:tc>
      </w:tr>
      <w:tr w:rsidR="00462FD3" w:rsidRPr="000657E8" w14:paraId="7EE4EAED" w14:textId="77777777" w:rsidTr="002566CE">
        <w:trPr>
          <w:trHeight w:val="23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6F1DF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Ty3_WT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9F837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Ty3 frameshift site in pJD37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427BB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This study</w:t>
            </w:r>
          </w:p>
        </w:tc>
      </w:tr>
      <w:tr w:rsidR="00462FD3" w:rsidRPr="000657E8" w14:paraId="19A8A26B" w14:textId="77777777" w:rsidTr="002566CE">
        <w:trPr>
          <w:trHeight w:val="23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57691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Ty3_IF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264E0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 xml:space="preserve">Ty3 </w:t>
            </w:r>
            <w:proofErr w:type="spellStart"/>
            <w:r w:rsidRPr="000657E8">
              <w:rPr>
                <w:color w:val="000000" w:themeColor="text1"/>
              </w:rPr>
              <w:t>inframe</w:t>
            </w:r>
            <w:proofErr w:type="spellEnd"/>
            <w:r w:rsidRPr="000657E8">
              <w:rPr>
                <w:color w:val="000000" w:themeColor="text1"/>
              </w:rPr>
              <w:t xml:space="preserve"> frameshift site in pJD37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4DB29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This study</w:t>
            </w:r>
          </w:p>
        </w:tc>
      </w:tr>
      <w:tr w:rsidR="00462FD3" w:rsidRPr="000657E8" w14:paraId="4230EAF8" w14:textId="77777777" w:rsidTr="002566CE">
        <w:trPr>
          <w:trHeight w:val="23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B9359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pJD</w:t>
            </w:r>
            <w:proofErr w:type="gramStart"/>
            <w:r w:rsidRPr="000657E8">
              <w:rPr>
                <w:color w:val="000000" w:themeColor="text1"/>
              </w:rPr>
              <w:t>204.+</w:t>
            </w:r>
            <w:proofErr w:type="gramEnd"/>
            <w:r w:rsidRPr="000657E8">
              <w:rPr>
                <w:color w:val="000000" w:themeColor="text1"/>
              </w:rPr>
              <w:t>1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0AB2D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 xml:space="preserve">Ty1 frameshift site in pJD375 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3C247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fldChar w:fldCharType="begin"/>
            </w:r>
            <w:r w:rsidRPr="000657E8">
              <w:rPr>
                <w:color w:val="000000" w:themeColor="text1"/>
              </w:rPr>
              <w:instrText xml:space="preserve"> ADDIN EN.CITE &lt;EndNote&gt;&lt;Cite&gt;&lt;Author&gt;Harger&lt;/Author&gt;&lt;Year&gt;2001&lt;/Year&gt;&lt;RecNum&gt;6831&lt;/RecNum&gt;&lt;DisplayText&gt;(57)&lt;/DisplayText&gt;&lt;record&gt;&lt;rec-number&gt;6831&lt;/rec-number&gt;&lt;foreign-keys&gt;&lt;key app="EN" db-id="ew0dx5fr6wv2soe0tw7ptv0m5w5asdrxvx5v" timestamp="1757449060"&gt;6831&lt;/key&gt;&lt;/foreign-keys&gt;&lt;ref-type name="Journal Article"&gt;17&lt;/ref-type&gt;&lt;contributors&gt;&lt;authors&gt;&lt;author&gt;Harger, J. W.&lt;/author&gt;&lt;author&gt;Meskauskas, A.&lt;/author&gt;&lt;author&gt;Nielsen, J.&lt;/author&gt;&lt;author&gt;Justice, M. C.&lt;/author&gt;&lt;author&gt;Dinman, J. D.&lt;/author&gt;&lt;/authors&gt;&lt;/contributors&gt;&lt;auth-address&gt;Department of Molecular Genetics and Microbiology, Graduate Program in Molecular Biosciences at UMDNJ/Rutgers Universities, The Cancer Institute of New Jersey, Piscataway, New Jersey 08854, USA.&lt;/auth-address&gt;&lt;titles&gt;&lt;title&gt;Ty1 retrotransposition and programmed +1 ribosomal frameshifting require the integrity of the protein synthetic translocation step&lt;/title&gt;&lt;secondary-title&gt;Virology&lt;/secondary-title&gt;&lt;/titles&gt;&lt;periodical&gt;&lt;full-title&gt;Virology&lt;/full-title&gt;&lt;/periodical&gt;&lt;pages&gt;216-24&lt;/pages&gt;&lt;volume&gt;286&lt;/volume&gt;&lt;number&gt;1&lt;/number&gt;&lt;keywords&gt;&lt;keyword&gt;Frameshifting, Ribosomal&lt;/keyword&gt;&lt;keyword&gt;Protein Transport&lt;/keyword&gt;&lt;keyword&gt;RNA Viruses/*genetics&lt;/keyword&gt;&lt;keyword&gt;Retroelements/*genetics&lt;/keyword&gt;&lt;keyword&gt;Saccharomyces cerevisiae/*virology&lt;/keyword&gt;&lt;keyword&gt;Virus Assembly/*genetics&lt;/keyword&gt;&lt;/keywords&gt;&lt;dates&gt;&lt;year&gt;2001&lt;/year&gt;&lt;pub-dates&gt;&lt;date&gt;Jul 20&lt;/date&gt;&lt;/pub-dates&gt;&lt;/dates&gt;&lt;isbn&gt;0042-6822 (Print)&amp;#xD;0042-6822 (Linking)&lt;/isbn&gt;&lt;accession-num&gt;11448174&lt;/accession-num&gt;&lt;urls&gt;&lt;related-urls&gt;&lt;url&gt;https://www.ncbi.nlm.nih.gov/pubmed/11448174&lt;/url&gt;&lt;/related-urls&gt;&lt;/urls&gt;&lt;electronic-resource-num&gt;10.1006/viro.2001.0997&lt;/electronic-resource-num&gt;&lt;remote-database-name&gt;Medline&lt;/remote-database-name&gt;&lt;remote-database-provider&gt;NLM&lt;/remote-database-provider&gt;&lt;/record&gt;&lt;/Cite&gt;&lt;/EndNote&gt;</w:instrText>
            </w:r>
            <w:r w:rsidRPr="000657E8">
              <w:rPr>
                <w:color w:val="000000" w:themeColor="text1"/>
              </w:rPr>
              <w:fldChar w:fldCharType="separate"/>
            </w:r>
            <w:r w:rsidRPr="000657E8">
              <w:rPr>
                <w:noProof/>
                <w:color w:val="000000" w:themeColor="text1"/>
              </w:rPr>
              <w:t>(57)</w:t>
            </w:r>
            <w:r w:rsidRPr="000657E8">
              <w:rPr>
                <w:color w:val="000000" w:themeColor="text1"/>
              </w:rPr>
              <w:fldChar w:fldCharType="end"/>
            </w:r>
          </w:p>
        </w:tc>
      </w:tr>
      <w:tr w:rsidR="00462FD3" w:rsidRPr="000657E8" w14:paraId="73027A98" w14:textId="77777777" w:rsidTr="002566CE">
        <w:trPr>
          <w:trHeight w:val="23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30961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pJD375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BAD8D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Dual-luciferase vector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DAF7F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fldChar w:fldCharType="begin"/>
            </w:r>
            <w:r w:rsidRPr="000657E8">
              <w:rPr>
                <w:color w:val="000000" w:themeColor="text1"/>
              </w:rPr>
              <w:instrText xml:space="preserve"> ADDIN EN.CITE &lt;EndNote&gt;&lt;Cite&gt;&lt;Author&gt;Harger&lt;/Author&gt;&lt;Year&gt;2003&lt;/Year&gt;&lt;RecNum&gt;5044&lt;/RecNum&gt;&lt;DisplayText&gt;(16)&lt;/DisplayText&gt;&lt;record&gt;&lt;rec-number&gt;5044&lt;/rec-number&gt;&lt;foreign-keys&gt;&lt;key app="EN" db-id="ew0dx5fr6wv2soe0tw7ptv0m5w5asdrxvx5v" timestamp="0"&gt;5044&lt;/key&gt;&lt;/foreign-keys&gt;&lt;ref-type name="Journal Article"&gt;17&lt;/ref-type&gt;&lt;contributors&gt;&lt;authors&gt;&lt;author&gt;Harger, J. W.&lt;/author&gt;&lt;author&gt;Dinman, J. D.&lt;/author&gt;&lt;/authors&gt;&lt;/contributors&gt;&lt;auth-address&gt;Department of Molecular Genetics, Microbiology and Immunology, UMDNJ Robert Wood Johnson Medical School, Piscataway, New Jersey 08854, USA.&lt;/auth-address&gt;&lt;titles&gt;&lt;title&gt;&lt;style face="normal" font="default" size="100%"&gt;An &lt;/style&gt;&lt;style face="italic" font="default" size="100%"&gt;in vivo&lt;/style&gt;&lt;style face="normal" font="default" size="100%"&gt; dual-luciferase assay system for studying translational recoding in the yeast &lt;/style&gt;&lt;style face="italic" font="default" size="100%"&gt;Saccharomyces cerevisiae&lt;/style&gt;&lt;/title&gt;&lt;secondary-title&gt;Rna&lt;/secondary-title&gt;&lt;/titles&gt;&lt;periodical&gt;&lt;full-title&gt;RNA&lt;/full-title&gt;&lt;/periodical&gt;&lt;pages&gt;1019-1024&lt;/pages&gt;&lt;volume&gt;9&lt;/volume&gt;&lt;number&gt;8&lt;/number&gt;&lt;keywords&gt;&lt;keyword&gt;Animals&lt;/keyword&gt;&lt;keyword&gt;Base Sequence&lt;/keyword&gt;&lt;keyword&gt;Beetles&lt;/keyword&gt;&lt;keyword&gt;Frameshifting, Ribosomal&lt;/keyword&gt;&lt;keyword&gt;Genes, Reporter&lt;/keyword&gt;&lt;keyword&gt;Luciferases/*metabolism&lt;/keyword&gt;&lt;keyword&gt;Molecular Sequence Data&lt;/keyword&gt;&lt;keyword&gt;*Protein Biosynthesis&lt;/keyword&gt;&lt;keyword&gt;RNA, Messenger/genetics&lt;/keyword&gt;&lt;keyword&gt;Saccharomyces cerevisiae/*genetics&lt;/keyword&gt;&lt;/keywords&gt;&lt;dates&gt;&lt;year&gt;2003&lt;/year&gt;&lt;pub-dates&gt;&lt;date&gt;Aug&lt;/date&gt;&lt;/pub-dates&gt;&lt;/dates&gt;&lt;accession-num&gt;12869712&lt;/accession-num&gt;&lt;urls&gt;&lt;related-urls&gt;&lt;url&gt;http://www.ncbi.nlm.nih.gov/entrez/query.fcgi?cmd=Retrieve&amp;amp;db=PubMed&amp;amp;dopt=Citation&amp;amp;list_uids=12869712 &lt;/url&gt;&lt;/related-urls&gt;&lt;/urls&gt;&lt;/record&gt;&lt;/Cite&gt;&lt;/EndNote&gt;</w:instrText>
            </w:r>
            <w:r w:rsidRPr="000657E8">
              <w:rPr>
                <w:color w:val="000000" w:themeColor="text1"/>
              </w:rPr>
              <w:fldChar w:fldCharType="separate"/>
            </w:r>
            <w:r w:rsidRPr="000657E8">
              <w:rPr>
                <w:noProof/>
                <w:color w:val="000000" w:themeColor="text1"/>
              </w:rPr>
              <w:t>(16)</w:t>
            </w:r>
            <w:r w:rsidRPr="000657E8">
              <w:rPr>
                <w:color w:val="000000" w:themeColor="text1"/>
              </w:rPr>
              <w:fldChar w:fldCharType="end"/>
            </w:r>
          </w:p>
        </w:tc>
      </w:tr>
      <w:tr w:rsidR="00462FD3" w:rsidRPr="000657E8" w14:paraId="6E0BE75D" w14:textId="77777777" w:rsidTr="002566CE">
        <w:trPr>
          <w:trHeight w:val="23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2602CB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pC7751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45FD09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Full-length YPL034W-2xFLAG in pYES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093390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This study</w:t>
            </w:r>
          </w:p>
        </w:tc>
      </w:tr>
      <w:tr w:rsidR="00462FD3" w:rsidRPr="000657E8" w14:paraId="410C2C93" w14:textId="77777777" w:rsidTr="002566CE">
        <w:trPr>
          <w:trHeight w:val="23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B7C2A2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pC7752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B2B7C2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 xml:space="preserve">Full-length </w:t>
            </w:r>
            <w:proofErr w:type="spellStart"/>
            <w:r w:rsidRPr="000657E8">
              <w:rPr>
                <w:color w:val="000000" w:themeColor="text1"/>
              </w:rPr>
              <w:t>inframe</w:t>
            </w:r>
            <w:proofErr w:type="spellEnd"/>
            <w:r w:rsidRPr="000657E8">
              <w:rPr>
                <w:color w:val="000000" w:themeColor="text1"/>
              </w:rPr>
              <w:t xml:space="preserve"> YPL034W-2xFLAG in pYES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4097CB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This study</w:t>
            </w:r>
          </w:p>
        </w:tc>
      </w:tr>
      <w:tr w:rsidR="00462FD3" w:rsidRPr="000657E8" w14:paraId="2E9DDE33" w14:textId="77777777" w:rsidTr="002566CE">
        <w:trPr>
          <w:trHeight w:val="23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16D77A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pC7753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550F28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Annotated YPL034W-2xFLAG in pYES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332EFA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This study</w:t>
            </w:r>
          </w:p>
        </w:tc>
      </w:tr>
      <w:tr w:rsidR="00462FD3" w:rsidRPr="000657E8" w14:paraId="4A625248" w14:textId="77777777" w:rsidTr="002566CE">
        <w:trPr>
          <w:trHeight w:val="23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6218E6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pYES2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622F9B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Yeast galactose-inducible expression vector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C9377C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0657E8">
              <w:rPr>
                <w:color w:val="000000" w:themeColor="text1"/>
              </w:rPr>
              <w:t>ThermoFisher</w:t>
            </w:r>
            <w:proofErr w:type="spellEnd"/>
          </w:p>
        </w:tc>
      </w:tr>
    </w:tbl>
    <w:p w14:paraId="38FB83E0" w14:textId="77777777" w:rsidR="00462FD3" w:rsidRPr="000657E8" w:rsidRDefault="00462FD3" w:rsidP="00462FD3">
      <w:pPr>
        <w:rPr>
          <w:b/>
          <w:bCs/>
          <w:color w:val="000000" w:themeColor="text1"/>
        </w:rPr>
      </w:pPr>
      <w:r w:rsidRPr="000657E8">
        <w:rPr>
          <w:b/>
          <w:bCs/>
          <w:color w:val="000000" w:themeColor="text1"/>
        </w:rPr>
        <w:br w:type="page"/>
      </w:r>
    </w:p>
    <w:p w14:paraId="23FEFB8C" w14:textId="77777777" w:rsidR="00462FD3" w:rsidRPr="000657E8" w:rsidRDefault="00462FD3" w:rsidP="00462FD3">
      <w:pPr>
        <w:spacing w:line="480" w:lineRule="auto"/>
        <w:rPr>
          <w:color w:val="000000" w:themeColor="text1"/>
          <w:shd w:val="clear" w:color="auto" w:fill="FFFFFF"/>
        </w:rPr>
      </w:pPr>
      <w:r w:rsidRPr="000657E8">
        <w:rPr>
          <w:b/>
          <w:bCs/>
          <w:color w:val="000000" w:themeColor="text1"/>
        </w:rPr>
        <w:lastRenderedPageBreak/>
        <w:t>Table S2. Oligonucleotides used in this study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514"/>
        <w:gridCol w:w="7846"/>
      </w:tblGrid>
      <w:tr w:rsidR="00462FD3" w:rsidRPr="000657E8" w14:paraId="05B05CA2" w14:textId="77777777" w:rsidTr="002566CE">
        <w:trPr>
          <w:trHeight w:val="288"/>
        </w:trPr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04F52B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Primer name</w:t>
            </w:r>
          </w:p>
        </w:tc>
        <w:tc>
          <w:tcPr>
            <w:tcW w:w="7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3E14CA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Sequence</w:t>
            </w:r>
          </w:p>
        </w:tc>
      </w:tr>
      <w:tr w:rsidR="00462FD3" w:rsidRPr="000657E8" w14:paraId="11E321E0" w14:textId="77777777" w:rsidTr="002566CE">
        <w:trPr>
          <w:trHeight w:val="288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E5EC2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YPL034W_WT/S</w:t>
            </w:r>
          </w:p>
        </w:tc>
        <w:tc>
          <w:tcPr>
            <w:tcW w:w="7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62340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TCGACGAGATGTCTTAGGCATAACAAAAAAGGGAGAGCGGTGCAAGATAAACATACCGTCGGATAAAG</w:t>
            </w:r>
          </w:p>
        </w:tc>
      </w:tr>
      <w:tr w:rsidR="00462FD3" w:rsidRPr="000657E8" w14:paraId="3425FB39" w14:textId="77777777" w:rsidTr="002566CE">
        <w:trPr>
          <w:trHeight w:val="288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736C3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YPL034W_WT/A</w:t>
            </w:r>
          </w:p>
        </w:tc>
        <w:tc>
          <w:tcPr>
            <w:tcW w:w="7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CAD02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GATCCTTTATCCGACGGTATGTTTATCTTGCACCGCTCTCCCTTTTTTGTTATGCCTAAGACATCTCG</w:t>
            </w:r>
          </w:p>
        </w:tc>
      </w:tr>
      <w:tr w:rsidR="00462FD3" w:rsidRPr="000657E8" w14:paraId="3BCD55AC" w14:textId="77777777" w:rsidTr="002566CE">
        <w:trPr>
          <w:trHeight w:val="288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376DA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YPL034W_MUT/S</w:t>
            </w:r>
          </w:p>
        </w:tc>
        <w:tc>
          <w:tcPr>
            <w:tcW w:w="7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34510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bookmarkStart w:id="0" w:name="OLE_LINK4"/>
            <w:r w:rsidRPr="000657E8">
              <w:rPr>
                <w:color w:val="000000" w:themeColor="text1"/>
              </w:rPr>
              <w:t>TCGACGAGATGTCTAAGGCATAACAAAAAAGGGAGAGCGGTGCAAGATAAACATACCGTCGGATAAAG</w:t>
            </w:r>
            <w:bookmarkEnd w:id="0"/>
          </w:p>
        </w:tc>
      </w:tr>
      <w:tr w:rsidR="00462FD3" w:rsidRPr="000657E8" w14:paraId="12D04473" w14:textId="77777777" w:rsidTr="002566CE">
        <w:trPr>
          <w:trHeight w:val="288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C7FAD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YPL034W_MUT/A</w:t>
            </w:r>
          </w:p>
        </w:tc>
        <w:tc>
          <w:tcPr>
            <w:tcW w:w="7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AE1AC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GATCCTTTATCCGACGGTATGTTTATCTTGCACCGCTCTCCCTTTTTTGTTATGCCTTAGACATCTCG</w:t>
            </w:r>
          </w:p>
        </w:tc>
      </w:tr>
      <w:tr w:rsidR="00462FD3" w:rsidRPr="000657E8" w14:paraId="0598E2E8" w14:textId="77777777" w:rsidTr="002566CE">
        <w:trPr>
          <w:trHeight w:val="288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EB5C2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YPL034W_IF/S</w:t>
            </w:r>
          </w:p>
        </w:tc>
        <w:tc>
          <w:tcPr>
            <w:tcW w:w="7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FC658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TCGACGAGATGTCTTGGCATAACAAAAAAGGGAGAGCGGTGCAAGATAAACATACCGTCGGATAAAG</w:t>
            </w:r>
          </w:p>
        </w:tc>
      </w:tr>
      <w:tr w:rsidR="00462FD3" w:rsidRPr="000657E8" w14:paraId="4F356212" w14:textId="77777777" w:rsidTr="002566CE">
        <w:trPr>
          <w:trHeight w:val="288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595F4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YPL034W_IF/A</w:t>
            </w:r>
          </w:p>
        </w:tc>
        <w:tc>
          <w:tcPr>
            <w:tcW w:w="7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689E7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GATCCTTTATCCGACGGTATGTTTATCTTGCACCGCTCTCCCTTTTTTGTTATGCCAAGACATCTCG</w:t>
            </w:r>
          </w:p>
        </w:tc>
      </w:tr>
      <w:tr w:rsidR="00462FD3" w:rsidRPr="000657E8" w14:paraId="1009005F" w14:textId="77777777" w:rsidTr="002566CE">
        <w:trPr>
          <w:trHeight w:val="288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02FBE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TY3_WT/S</w:t>
            </w:r>
          </w:p>
        </w:tc>
        <w:tc>
          <w:tcPr>
            <w:tcW w:w="7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478BE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TCGACGCGTAAGGCGAGTTCTAACCGATCTTGAAG</w:t>
            </w:r>
          </w:p>
        </w:tc>
      </w:tr>
      <w:tr w:rsidR="00462FD3" w:rsidRPr="000657E8" w14:paraId="1D1837E5" w14:textId="77777777" w:rsidTr="002566CE">
        <w:trPr>
          <w:trHeight w:val="288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FECFE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TY3_WT/A</w:t>
            </w:r>
          </w:p>
        </w:tc>
        <w:tc>
          <w:tcPr>
            <w:tcW w:w="7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393C2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GATCCTTCAAGATCGGTTAGAACTCGCCTTACGCG</w:t>
            </w:r>
          </w:p>
        </w:tc>
      </w:tr>
      <w:tr w:rsidR="00462FD3" w:rsidRPr="000657E8" w14:paraId="296679F9" w14:textId="77777777" w:rsidTr="002566CE">
        <w:trPr>
          <w:trHeight w:val="288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50B6E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TY3_IF/S</w:t>
            </w:r>
          </w:p>
        </w:tc>
        <w:tc>
          <w:tcPr>
            <w:tcW w:w="7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4607D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TCGACGCGTAAGGCGGTTCTAACCGATCTTGAAG</w:t>
            </w:r>
          </w:p>
        </w:tc>
      </w:tr>
      <w:tr w:rsidR="00462FD3" w:rsidRPr="000657E8" w14:paraId="244F42A0" w14:textId="77777777" w:rsidTr="002566CE">
        <w:trPr>
          <w:trHeight w:val="288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201C6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TY3_IF/A</w:t>
            </w:r>
          </w:p>
        </w:tc>
        <w:tc>
          <w:tcPr>
            <w:tcW w:w="7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AEB3C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GATCCTTCAAGATCGGTTAGAACCGCCTTACGCG</w:t>
            </w:r>
          </w:p>
        </w:tc>
      </w:tr>
    </w:tbl>
    <w:p w14:paraId="0FBBC833" w14:textId="77777777" w:rsidR="00462FD3" w:rsidRPr="000657E8" w:rsidRDefault="00462FD3" w:rsidP="00462FD3">
      <w:pPr>
        <w:spacing w:line="480" w:lineRule="auto"/>
        <w:rPr>
          <w:color w:val="000000" w:themeColor="text1"/>
          <w:shd w:val="clear" w:color="auto" w:fill="FFFFFF"/>
        </w:rPr>
      </w:pPr>
    </w:p>
    <w:p w14:paraId="31FBF85D" w14:textId="77777777" w:rsidR="00462FD3" w:rsidRPr="000657E8" w:rsidRDefault="00462FD3" w:rsidP="00462FD3">
      <w:pPr>
        <w:rPr>
          <w:b/>
          <w:bCs/>
          <w:color w:val="000000" w:themeColor="text1"/>
        </w:rPr>
      </w:pPr>
      <w:r w:rsidRPr="000657E8">
        <w:rPr>
          <w:b/>
          <w:bCs/>
          <w:color w:val="000000" w:themeColor="text1"/>
        </w:rPr>
        <w:br w:type="page"/>
      </w:r>
    </w:p>
    <w:p w14:paraId="2A73C53A" w14:textId="77777777" w:rsidR="00462FD3" w:rsidRPr="000657E8" w:rsidRDefault="00462FD3" w:rsidP="00462FD3">
      <w:pPr>
        <w:spacing w:line="480" w:lineRule="auto"/>
        <w:rPr>
          <w:b/>
          <w:bCs/>
          <w:color w:val="000000" w:themeColor="text1"/>
        </w:rPr>
      </w:pPr>
      <w:r w:rsidRPr="000657E8">
        <w:rPr>
          <w:b/>
          <w:bCs/>
          <w:color w:val="000000" w:themeColor="text1"/>
        </w:rPr>
        <w:lastRenderedPageBreak/>
        <w:t>Table S3. Plasmids made for this study</w:t>
      </w:r>
    </w:p>
    <w:tbl>
      <w:tblPr>
        <w:tblW w:w="6846" w:type="dxa"/>
        <w:tblLook w:val="04A0" w:firstRow="1" w:lastRow="0" w:firstColumn="1" w:lastColumn="0" w:noHBand="0" w:noVBand="1"/>
      </w:tblPr>
      <w:tblGrid>
        <w:gridCol w:w="2121"/>
        <w:gridCol w:w="2340"/>
        <w:gridCol w:w="2385"/>
      </w:tblGrid>
      <w:tr w:rsidR="00462FD3" w:rsidRPr="000657E8" w14:paraId="1C98098D" w14:textId="77777777" w:rsidTr="002566CE">
        <w:trPr>
          <w:trHeight w:val="291"/>
        </w:trPr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6219D0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Construct nam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850EEF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 xml:space="preserve">S primer 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9AE6E0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AS primer</w:t>
            </w:r>
          </w:p>
        </w:tc>
      </w:tr>
      <w:tr w:rsidR="00462FD3" w:rsidRPr="000657E8" w14:paraId="2D034C0B" w14:textId="77777777" w:rsidTr="002566CE">
        <w:trPr>
          <w:trHeight w:val="291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32876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YPL034W_W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40038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YPL034W_WT/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95DE0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YPL034W_WT/A</w:t>
            </w:r>
          </w:p>
        </w:tc>
      </w:tr>
      <w:tr w:rsidR="00462FD3" w:rsidRPr="000657E8" w14:paraId="336BE825" w14:textId="77777777" w:rsidTr="002566CE">
        <w:trPr>
          <w:trHeight w:val="291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90A99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YPL034W_MU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8902A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YPL034W_MUT/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F430B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YPL034W_MUT/A</w:t>
            </w:r>
          </w:p>
        </w:tc>
      </w:tr>
      <w:tr w:rsidR="00462FD3" w:rsidRPr="000657E8" w14:paraId="4FB123A5" w14:textId="77777777" w:rsidTr="002566CE">
        <w:trPr>
          <w:trHeight w:val="291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5A38A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YPL034W_I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FC5A4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YPL034W_IF/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DFC9F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YPL034W_IF/A</w:t>
            </w:r>
          </w:p>
        </w:tc>
      </w:tr>
      <w:tr w:rsidR="00462FD3" w:rsidRPr="000657E8" w14:paraId="585ACC4F" w14:textId="77777777" w:rsidTr="002566CE">
        <w:trPr>
          <w:trHeight w:val="291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16082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TY3_W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046D4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TY3_WT/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9E033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TY3_WT/A</w:t>
            </w:r>
          </w:p>
        </w:tc>
      </w:tr>
      <w:tr w:rsidR="00462FD3" w:rsidRPr="000657E8" w14:paraId="5F50EB83" w14:textId="77777777" w:rsidTr="002566CE">
        <w:trPr>
          <w:trHeight w:val="291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CCCFD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TY3_I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0DB08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TY3_IF/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F8292" w14:textId="77777777" w:rsidR="00462FD3" w:rsidRPr="000657E8" w:rsidRDefault="00462FD3" w:rsidP="002566CE">
            <w:pPr>
              <w:spacing w:line="480" w:lineRule="auto"/>
              <w:rPr>
                <w:color w:val="000000" w:themeColor="text1"/>
              </w:rPr>
            </w:pPr>
            <w:r w:rsidRPr="000657E8">
              <w:rPr>
                <w:color w:val="000000" w:themeColor="text1"/>
              </w:rPr>
              <w:t>TY3_IF/A</w:t>
            </w:r>
          </w:p>
        </w:tc>
      </w:tr>
    </w:tbl>
    <w:p w14:paraId="2D55DF25" w14:textId="77777777" w:rsidR="00B80968" w:rsidRDefault="00B80968"/>
    <w:sectPr w:rsidR="00B80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FD3"/>
    <w:rsid w:val="0020008E"/>
    <w:rsid w:val="002938E2"/>
    <w:rsid w:val="003560E5"/>
    <w:rsid w:val="00462FD3"/>
    <w:rsid w:val="006A0F6A"/>
    <w:rsid w:val="00B80968"/>
    <w:rsid w:val="00C40C24"/>
    <w:rsid w:val="00CE2BBC"/>
    <w:rsid w:val="00DC4C65"/>
    <w:rsid w:val="00DE7DE2"/>
    <w:rsid w:val="00FA5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611AD9"/>
  <w15:chartTrackingRefBased/>
  <w15:docId w15:val="{0BBE6A5B-597B-DF47-B2BF-00D73A77E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FD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2FD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2FD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2FD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2FD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2FD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2FD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2FD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2FD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2FD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2F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2F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2F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2F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2F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2F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2F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2F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2F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2F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2F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2FD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2F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2FD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2F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2FD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2F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2F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2F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2F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5</Words>
  <Characters>4533</Characters>
  <Application>Microsoft Office Word</Application>
  <DocSecurity>0</DocSecurity>
  <Lines>37</Lines>
  <Paragraphs>10</Paragraphs>
  <ScaleCrop>false</ScaleCrop>
  <Company/>
  <LinksUpToDate>false</LinksUpToDate>
  <CharactersWithSpaces>5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ov, Ivaylo (NIH/NICHD) [E]</dc:creator>
  <cp:keywords/>
  <dc:description/>
  <cp:lastModifiedBy>Ivanov, Ivaylo (NIH/NICHD) [E]</cp:lastModifiedBy>
  <cp:revision>1</cp:revision>
  <dcterms:created xsi:type="dcterms:W3CDTF">2025-09-17T19:13:00Z</dcterms:created>
  <dcterms:modified xsi:type="dcterms:W3CDTF">2025-09-17T19:13:00Z</dcterms:modified>
</cp:coreProperties>
</file>